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.</w:t>
      </w:r>
      <w:r>
        <w:rPr/>
        <w:t xml:space="preserve"> HAPLIN results for iCL/P</w:t>
      </w:r>
    </w:p>
    <w:tbl>
      <w:tblPr>
        <w:tblW w:w="1371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510"/>
        <w:gridCol w:w="2376"/>
        <w:gridCol w:w="2830"/>
        <w:gridCol w:w="2963"/>
        <w:gridCol w:w="2893"/>
      </w:tblGrid>
      <w:tr>
        <w:trPr>
          <w:trHeight w:val="270" w:hRule="atLeast"/>
        </w:trPr>
        <w:tc>
          <w:tcPr>
            <w:tcW w:w="114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1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omosome</w:t>
            </w:r>
          </w:p>
        </w:tc>
        <w:tc>
          <w:tcPr>
            <w:tcW w:w="23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SNPs/gene</w:t>
            </w:r>
          </w:p>
        </w:tc>
        <w:tc>
          <w:tcPr>
            <w:tcW w:w="283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RWAY iCL/P p-valu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96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NMARK iCL/P p-valu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89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sher-combined p-value</w:t>
            </w:r>
            <w:r>
              <w:rPr>
                <w:vertAlign w:val="superscript"/>
              </w:rPr>
              <w:t xml:space="preserve"> b, c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BRB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3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132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DVL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4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9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N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D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4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ZD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0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72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C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8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79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P1B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4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7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6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GFR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1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2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CQL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0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59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TNNB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3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60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X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7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9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78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E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3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79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7A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9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92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P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4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4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98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G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6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43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CO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7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3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46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DC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8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0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4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TCH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0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0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96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X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8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7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5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L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7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6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7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GR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6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5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57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9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R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6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5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0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2A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4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3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C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05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9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6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N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1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8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7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6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2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49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R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0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9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2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2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5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KI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91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7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CH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7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8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20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LH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6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12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D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8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23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R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58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6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83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DR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9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6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9</w:t>
            </w:r>
          </w:p>
        </w:tc>
      </w:tr>
      <w:tr>
        <w:trPr>
          <w:trHeight w:val="255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HX8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78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83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6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 ID from NCBI Entrez Gene. Genes associated in both samples are boldfaced.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b</w:t>
      </w:r>
      <w:r>
        <w:rPr/>
        <w:t xml:space="preserve"> P-values ≤ 0.05 are boldfaced (the Fisher-combined p-values have not been Bonferroni-corrected)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The top six genes are shown in </w:t>
      </w:r>
      <w:r>
        <w:rPr>
          <w:b/>
        </w:rPr>
        <w:t>Figure 3C</w:t>
      </w:r>
      <w:r>
        <w:rPr/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04:50:00Z</dcterms:created>
  <dc:creator>Anil Jugessur</dc:creator>
  <dc:description/>
  <cp:keywords/>
  <dc:language>en-US</dc:language>
  <cp:lastModifiedBy>Anil Jugessur</cp:lastModifiedBy>
  <dcterms:modified xsi:type="dcterms:W3CDTF">2009-11-10T05:16:00Z</dcterms:modified>
  <cp:revision>3</cp:revision>
  <dc:subject/>
  <dc:title>Table S1</dc:title>
</cp:coreProperties>
</file>